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0D35C" w14:textId="77777777" w:rsidR="00073B8C" w:rsidRDefault="00073B8C" w:rsidP="00073B8C">
      <w:pPr>
        <w:spacing w:line="480" w:lineRule="auto"/>
        <w:rPr>
          <w:rFonts w:ascii="Times New Roman" w:hAnsi="Times New Roman" w:cs="Times New Roman"/>
          <w:sz w:val="24"/>
        </w:rPr>
      </w:pPr>
      <w:r w:rsidRPr="001571B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71B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1571B4">
        <w:rPr>
          <w:rFonts w:ascii="Times New Roman" w:hAnsi="Times New Roman" w:cs="Times New Roman"/>
          <w:b/>
          <w:bCs/>
          <w:sz w:val="24"/>
        </w:rPr>
        <w:t>ssociation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1571B4">
        <w:rPr>
          <w:rFonts w:ascii="Times New Roman" w:hAnsi="Times New Roman" w:cs="Times New Roman"/>
          <w:b/>
          <w:bCs/>
          <w:sz w:val="24"/>
        </w:rPr>
        <w:t xml:space="preserve"> between changes in </w:t>
      </w:r>
      <w:proofErr w:type="spellStart"/>
      <w:r w:rsidRPr="001571B4">
        <w:rPr>
          <w:rFonts w:ascii="Times New Roman" w:hAnsi="Times New Roman" w:cs="Times New Roman"/>
          <w:b/>
          <w:bCs/>
          <w:sz w:val="24"/>
        </w:rPr>
        <w:t>HRQoL</w:t>
      </w:r>
      <w:proofErr w:type="spellEnd"/>
      <w:r w:rsidRPr="001571B4">
        <w:rPr>
          <w:rFonts w:ascii="Times New Roman" w:hAnsi="Times New Roman" w:cs="Times New Roman"/>
          <w:b/>
          <w:bCs/>
          <w:sz w:val="24"/>
        </w:rPr>
        <w:t xml:space="preserve"> and clinical characteristics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11914" w:type="dxa"/>
        <w:tblInd w:w="8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6"/>
        <w:gridCol w:w="708"/>
        <w:gridCol w:w="2267"/>
        <w:gridCol w:w="978"/>
        <w:gridCol w:w="276"/>
        <w:gridCol w:w="1157"/>
        <w:gridCol w:w="2126"/>
        <w:gridCol w:w="846"/>
      </w:tblGrid>
      <w:tr w:rsidR="00073B8C" w14:paraId="67A6C37F" w14:textId="77777777" w:rsidTr="00684F6A">
        <w:trPr>
          <w:trHeight w:val="344"/>
        </w:trPr>
        <w:tc>
          <w:tcPr>
            <w:tcW w:w="3556" w:type="dxa"/>
            <w:vMerge w:val="restart"/>
            <w:vAlign w:val="center"/>
          </w:tcPr>
          <w:p w14:paraId="2ED942C5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SimSun" w:hint="eastAsia"/>
                <w:szCs w:val="21"/>
              </w:rPr>
              <w:t>Variable</w:t>
            </w:r>
          </w:p>
        </w:tc>
        <w:tc>
          <w:tcPr>
            <w:tcW w:w="3953" w:type="dxa"/>
            <w:gridSpan w:val="3"/>
            <w:vAlign w:val="center"/>
          </w:tcPr>
          <w:p w14:paraId="5FE34AF1" w14:textId="77777777" w:rsidR="00073B8C" w:rsidRDefault="00073B8C" w:rsidP="00684F6A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>
              <w:rPr>
                <w:rFonts w:ascii="Times New Roman" w:hAnsi="Times New Roman" w:hint="eastAsia"/>
                <w:szCs w:val="21"/>
              </w:rPr>
              <w:t>alue (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SimSun" w:hint="eastAsia"/>
                <w:szCs w:val="21"/>
              </w:rPr>
              <w:t>-month follow-up)</w:t>
            </w:r>
          </w:p>
        </w:tc>
        <w:tc>
          <w:tcPr>
            <w:tcW w:w="276" w:type="dxa"/>
            <w:tcBorders>
              <w:bottom w:val="nil"/>
            </w:tcBorders>
          </w:tcPr>
          <w:p w14:paraId="2DBEF56A" w14:textId="77777777" w:rsidR="00073B8C" w:rsidRDefault="00073B8C" w:rsidP="00684F6A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29" w:type="dxa"/>
            <w:gridSpan w:val="3"/>
            <w:vAlign w:val="center"/>
          </w:tcPr>
          <w:p w14:paraId="11D9B2A3" w14:textId="77777777" w:rsidR="00073B8C" w:rsidRDefault="00073B8C" w:rsidP="00684F6A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alue (</w:t>
            </w:r>
            <w:r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SimSun" w:hint="eastAsia"/>
                <w:szCs w:val="21"/>
              </w:rPr>
              <w:t>-month follow-up)</w:t>
            </w:r>
          </w:p>
        </w:tc>
      </w:tr>
      <w:tr w:rsidR="00073B8C" w14:paraId="03D6CE78" w14:textId="77777777" w:rsidTr="00684F6A">
        <w:trPr>
          <w:trHeight w:val="344"/>
        </w:trPr>
        <w:tc>
          <w:tcPr>
            <w:tcW w:w="3556" w:type="dxa"/>
            <w:vMerge/>
            <w:tcBorders>
              <w:bottom w:val="single" w:sz="4" w:space="0" w:color="auto"/>
            </w:tcBorders>
            <w:vAlign w:val="center"/>
          </w:tcPr>
          <w:p w14:paraId="03A6C664" w14:textId="77777777" w:rsidR="00073B8C" w:rsidRDefault="00073B8C" w:rsidP="00684F6A">
            <w:pPr>
              <w:ind w:left="48" w:hangingChars="23" w:hanging="48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015A95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4A0E659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SimSun"/>
                <w:szCs w:val="21"/>
              </w:rPr>
            </w:pPr>
            <w:r>
              <w:rPr>
                <w:rFonts w:ascii="Times New Roman" w:hAnsi="SimSun"/>
                <w:szCs w:val="21"/>
              </w:rPr>
              <w:t>C</w:t>
            </w:r>
            <w:r>
              <w:rPr>
                <w:rFonts w:ascii="Times New Roman" w:hAnsi="SimSun" w:hint="eastAsia"/>
                <w:szCs w:val="21"/>
              </w:rPr>
              <w:t>hange in SGRQ total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255C3CC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value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</w:tcPr>
          <w:p w14:paraId="5E947FD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1F994B5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CA944E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SimSun"/>
                <w:szCs w:val="21"/>
              </w:rPr>
            </w:pPr>
            <w:r>
              <w:rPr>
                <w:rFonts w:ascii="Times New Roman" w:hAnsi="SimSun" w:hint="eastAsia"/>
                <w:szCs w:val="21"/>
              </w:rPr>
              <w:t xml:space="preserve">Change in SGRQ total 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CA8692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SimSun"/>
                <w:szCs w:val="21"/>
              </w:rPr>
            </w:pPr>
            <w:r>
              <w:rPr>
                <w:rFonts w:ascii="Times New Roman" w:hAnsi="SimSun" w:hint="eastAsia"/>
                <w:szCs w:val="21"/>
              </w:rPr>
              <w:t>P value</w:t>
            </w:r>
          </w:p>
        </w:tc>
      </w:tr>
      <w:tr w:rsidR="00073B8C" w14:paraId="16637275" w14:textId="77777777" w:rsidTr="00684F6A">
        <w:trPr>
          <w:trHeight w:val="344"/>
        </w:trPr>
        <w:tc>
          <w:tcPr>
            <w:tcW w:w="3556" w:type="dxa"/>
            <w:tcBorders>
              <w:bottom w:val="nil"/>
            </w:tcBorders>
            <w:vAlign w:val="center"/>
          </w:tcPr>
          <w:p w14:paraId="62BB8824" w14:textId="77777777" w:rsidR="00073B8C" w:rsidRDefault="00073B8C" w:rsidP="00684F6A">
            <w:pPr>
              <w:ind w:left="48" w:hangingChars="23" w:hanging="48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hange in </w:t>
            </w:r>
            <w:r>
              <w:rPr>
                <w:rFonts w:ascii="Times New Roman" w:hAnsi="Times New Roman"/>
                <w:szCs w:val="21"/>
              </w:rPr>
              <w:t>the FVC%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2051E">
              <w:rPr>
                <w:rFonts w:ascii="Times New Roman" w:hAnsi="Times New Roman"/>
                <w:szCs w:val="21"/>
              </w:rPr>
              <w:t>predicted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F62AFE8" w14:textId="77777777" w:rsidR="00073B8C" w:rsidRPr="00AD6775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bottom w:val="nil"/>
            </w:tcBorders>
          </w:tcPr>
          <w:p w14:paraId="1803478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SimSun"/>
                <w:szCs w:val="21"/>
              </w:rPr>
            </w:pPr>
          </w:p>
        </w:tc>
        <w:tc>
          <w:tcPr>
            <w:tcW w:w="978" w:type="dxa"/>
            <w:tcBorders>
              <w:bottom w:val="nil"/>
            </w:tcBorders>
          </w:tcPr>
          <w:p w14:paraId="50DBBD44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276" w:type="dxa"/>
            <w:tcBorders>
              <w:bottom w:val="nil"/>
            </w:tcBorders>
          </w:tcPr>
          <w:p w14:paraId="18F8AE8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174C15D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CEE6D5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SimSun"/>
                <w:szCs w:val="21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14:paraId="41E557B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SimSun"/>
                <w:szCs w:val="21"/>
              </w:rPr>
            </w:pPr>
            <w:r>
              <w:rPr>
                <w:rFonts w:ascii="Times New Roman" w:hAnsi="SimSun" w:hint="eastAsia"/>
                <w:szCs w:val="21"/>
              </w:rPr>
              <w:t>0</w:t>
            </w:r>
            <w:r>
              <w:rPr>
                <w:rFonts w:ascii="Times New Roman" w:hAnsi="SimSun"/>
                <w:szCs w:val="21"/>
              </w:rPr>
              <w:t>.958</w:t>
            </w:r>
          </w:p>
        </w:tc>
      </w:tr>
      <w:tr w:rsidR="00073B8C" w14:paraId="421564C8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002ABDF6" w14:textId="77777777" w:rsidR="00073B8C" w:rsidRPr="00E60957" w:rsidRDefault="00073B8C" w:rsidP="00684F6A">
            <w:pPr>
              <w:ind w:leftChars="44" w:left="92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rovement</w:t>
            </w:r>
            <w:r w:rsidRPr="00E60957">
              <w:rPr>
                <w:rFonts w:ascii="Times New Roman" w:hAnsi="Times New Roman" w:cs="Times New Roman"/>
                <w:szCs w:val="21"/>
              </w:rPr>
              <w:t xml:space="preserve"> &gt;10% predic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2C6367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09248AF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4.8±20.7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59F3E0C3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C0277E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5BE15F0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5C3CF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±22.9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59C23C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12</w:t>
            </w:r>
          </w:p>
        </w:tc>
      </w:tr>
      <w:tr w:rsidR="00073B8C" w14:paraId="6EE6561A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49C81E2E" w14:textId="77777777" w:rsidR="00073B8C" w:rsidRPr="00E60957" w:rsidRDefault="00073B8C" w:rsidP="00684F6A">
            <w:pPr>
              <w:ind w:leftChars="44" w:left="92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mpro</w:t>
            </w:r>
            <w:r>
              <w:rPr>
                <w:rFonts w:ascii="Times New Roman" w:hAnsi="Times New Roman" w:cs="Times New Roman"/>
                <w:szCs w:val="21"/>
              </w:rPr>
              <w:t xml:space="preserve">vement </w:t>
            </w:r>
            <w:r w:rsidRPr="00E60957">
              <w:rPr>
                <w:rFonts w:ascii="Times New Roman" w:hAnsi="Times New Roman" w:cs="Times New Roman"/>
                <w:szCs w:val="21"/>
              </w:rPr>
              <w:t>&gt;5 to ≤10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D3A962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6B9F9FB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1.2±15.2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65BF6D9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3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BDB737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2CEAB9D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E81365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2±17.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93CDC90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42</w:t>
            </w:r>
          </w:p>
        </w:tc>
      </w:tr>
      <w:tr w:rsidR="00073B8C" w14:paraId="35AF600C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158222D4" w14:textId="77777777" w:rsidR="00073B8C" w:rsidRPr="00E60957" w:rsidRDefault="00073B8C" w:rsidP="00684F6A">
            <w:pPr>
              <w:ind w:leftChars="44" w:left="92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>Improvement</w:t>
            </w:r>
            <w:r>
              <w:rPr>
                <w:rFonts w:ascii="Times New Roman" w:hAnsi="Times New Roman" w:cs="Times New Roman"/>
                <w:szCs w:val="21"/>
              </w:rPr>
              <w:t xml:space="preserve"> &gt;2</w:t>
            </w:r>
            <w:r w:rsidRPr="00E60957">
              <w:rPr>
                <w:rFonts w:ascii="Times New Roman" w:hAnsi="Times New Roman" w:cs="Times New Roman"/>
                <w:szCs w:val="21"/>
              </w:rPr>
              <w:t xml:space="preserve"> to ≤5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7ECA6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67278B6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9.9±10.4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31C2B9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22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1AC1F22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1D73FDB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D921C3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6.9±21.6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5F0E5DE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99</w:t>
            </w:r>
          </w:p>
        </w:tc>
      </w:tr>
      <w:tr w:rsidR="00073B8C" w14:paraId="4DC8E1C7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24048381" w14:textId="77777777" w:rsidR="00073B8C" w:rsidRPr="00E60957" w:rsidRDefault="00073B8C" w:rsidP="00684F6A">
            <w:pPr>
              <w:ind w:leftChars="44" w:left="92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60957">
              <w:rPr>
                <w:rFonts w:ascii="Times New Roman" w:hAnsi="Times New Roman" w:cs="Times New Roman"/>
                <w:szCs w:val="21"/>
              </w:rPr>
              <w:t>tab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C35A8D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119BADD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5.5±10.4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C696B4D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13461A0E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3623D9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E18DA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.9±20.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A049B5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073B8C" w14:paraId="34EA4F35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2E8A6277" w14:textId="77777777" w:rsidR="00073B8C" w:rsidRPr="00E60957" w:rsidRDefault="00073B8C" w:rsidP="00684F6A">
            <w:pPr>
              <w:ind w:leftChars="94" w:left="722" w:hangingChars="250" w:hanging="525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>Decline &gt;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60957">
              <w:rPr>
                <w:rFonts w:ascii="Times New Roman" w:hAnsi="Times New Roman" w:cs="Times New Roman"/>
                <w:szCs w:val="21"/>
              </w:rPr>
              <w:t xml:space="preserve"> to ≤5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DF03A8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5402624D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3.1±13.3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A81F73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76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66F5F19D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442FEF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93BDE90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7.1±13.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8D600D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28</w:t>
            </w:r>
          </w:p>
        </w:tc>
      </w:tr>
      <w:tr w:rsidR="00073B8C" w14:paraId="7061233A" w14:textId="77777777" w:rsidTr="00684F6A">
        <w:trPr>
          <w:trHeight w:val="315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1BED72B5" w14:textId="77777777" w:rsidR="00073B8C" w:rsidRPr="00E60957" w:rsidRDefault="00073B8C" w:rsidP="00684F6A">
            <w:pPr>
              <w:ind w:leftChars="50" w:left="105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ecline </w:t>
            </w:r>
            <w:r w:rsidRPr="00E60957">
              <w:rPr>
                <w:rFonts w:ascii="Times New Roman" w:hAnsi="Times New Roman" w:cs="Times New Roman"/>
                <w:szCs w:val="21"/>
              </w:rPr>
              <w:t>&gt;5 to ≤10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F56440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2B7D665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.0±11.3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04CBD354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A76E814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5EB20155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EA1150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±27.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7A7186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42</w:t>
            </w:r>
          </w:p>
        </w:tc>
      </w:tr>
      <w:tr w:rsidR="00073B8C" w14:paraId="4217A3A2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59915E28" w14:textId="77777777" w:rsidR="00073B8C" w:rsidRPr="00E60957" w:rsidRDefault="00073B8C" w:rsidP="00684F6A">
            <w:pPr>
              <w:ind w:leftChars="94" w:left="197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>Decline &gt;10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8D60890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0613429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.1±8.8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2BEEA99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25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DED070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9339D7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2BC24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9±18.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5CA046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90</w:t>
            </w:r>
          </w:p>
        </w:tc>
      </w:tr>
      <w:tr w:rsidR="00073B8C" w14:paraId="7A94491F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1FED4AE1" w14:textId="77777777" w:rsidR="00073B8C" w:rsidRPr="00E60957" w:rsidRDefault="00073B8C" w:rsidP="00684F6A">
            <w:pPr>
              <w:ind w:leftChars="4" w:left="56" w:hangingChars="23" w:hanging="48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proofErr w:type="spellStart"/>
            <w:r w:rsidRPr="00E60957">
              <w:rPr>
                <w:rFonts w:ascii="Times New Roman" w:hAnsi="Times New Roman" w:cs="Times New Roman"/>
                <w:szCs w:val="21"/>
              </w:rPr>
              <w:t>DLco</w:t>
            </w:r>
            <w:proofErr w:type="spellEnd"/>
            <w:r w:rsidRPr="00E60957">
              <w:rPr>
                <w:rFonts w:ascii="Times New Roman" w:hAnsi="Times New Roman" w:cs="Times New Roman"/>
                <w:szCs w:val="21"/>
              </w:rPr>
              <w:t>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D5E691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59F2588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13BA78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289700D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440842A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F1AE8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1C12AD0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073B8C" w14:paraId="12ACCFB8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25C6291E" w14:textId="77777777" w:rsidR="00073B8C" w:rsidRPr="00E60957" w:rsidRDefault="00073B8C" w:rsidP="00684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mprovement </w:t>
            </w:r>
            <w:r w:rsidRPr="00E60957">
              <w:rPr>
                <w:rFonts w:ascii="Times New Roman" w:hAnsi="Times New Roman" w:cs="Times New Roman"/>
                <w:szCs w:val="21"/>
              </w:rPr>
              <w:t>&gt;10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E242B4E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0C9E2D2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8.5±17.8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2B36CE2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4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090066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6052CC3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719E11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7.9±22.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8C9D994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88</w:t>
            </w:r>
          </w:p>
        </w:tc>
      </w:tr>
      <w:tr w:rsidR="00073B8C" w14:paraId="49BDB2AA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0AA98E3A" w14:textId="77777777" w:rsidR="00073B8C" w:rsidRPr="00E60957" w:rsidRDefault="00073B8C" w:rsidP="00684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mprovement </w:t>
            </w:r>
            <w:r w:rsidRPr="00E60957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60957">
              <w:rPr>
                <w:rFonts w:ascii="Times New Roman" w:hAnsi="Times New Roman" w:cs="Times New Roman"/>
                <w:szCs w:val="21"/>
              </w:rPr>
              <w:t xml:space="preserve"> to ≤10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5C20C6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2061BFC1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7.0±15.2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610612C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99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10B109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608868D0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29EC5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7.3±12.0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F5CE4AE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7</w:t>
            </w:r>
          </w:p>
        </w:tc>
      </w:tr>
      <w:tr w:rsidR="00073B8C" w14:paraId="6FDAF4BE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0D7BFA3A" w14:textId="77777777" w:rsidR="00073B8C" w:rsidRPr="00E60957" w:rsidRDefault="00073B8C" w:rsidP="00684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60957">
              <w:rPr>
                <w:rFonts w:ascii="Times New Roman" w:hAnsi="Times New Roman" w:cs="Times New Roman"/>
                <w:szCs w:val="21"/>
              </w:rPr>
              <w:t>tab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83B4E1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462F01E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6.3±12.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4699E7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32F10C01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646654D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D2553D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4.3±13.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41CCC6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73B8C" w14:paraId="6BC27EFF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3DEC0EFD" w14:textId="77777777" w:rsidR="00073B8C" w:rsidRPr="00E60957" w:rsidRDefault="00073B8C" w:rsidP="00684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>Decline &gt;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60957">
              <w:rPr>
                <w:rFonts w:ascii="Times New Roman" w:hAnsi="Times New Roman" w:cs="Times New Roman"/>
                <w:szCs w:val="21"/>
              </w:rPr>
              <w:t xml:space="preserve"> to ≤10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407E464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5DD19A0E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1±12.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D10011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4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A06F924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7890CAD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5C2A88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7±24.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7C8C1D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073B8C" w14:paraId="200CEDFB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1F8EE790" w14:textId="77777777" w:rsidR="00073B8C" w:rsidRPr="00E60957" w:rsidRDefault="00073B8C" w:rsidP="00684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>Decline &gt;10% predict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8563A95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2F12339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2±13.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6852941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25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3089EA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3CBA89FD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4C804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1±15.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0E22E0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073B8C" w14:paraId="65845F0B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2B128070" w14:textId="77777777" w:rsidR="00073B8C" w:rsidRPr="00E60957" w:rsidRDefault="00073B8C" w:rsidP="00684F6A">
            <w:pPr>
              <w:ind w:left="105" w:hanging="105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proofErr w:type="spellStart"/>
            <w:r w:rsidRPr="00E60957">
              <w:rPr>
                <w:rFonts w:ascii="Times New Roman" w:hAnsi="Times New Roman" w:cs="Times New Roman"/>
                <w:szCs w:val="21"/>
              </w:rPr>
              <w:t>mMRC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FD622B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55000653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CFF919D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38230B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6493BFE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3628F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FCF0F2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073B8C" w14:paraId="1DB17CEA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223F2514" w14:textId="77777777" w:rsidR="00073B8C" w:rsidRPr="00E60957" w:rsidRDefault="00073B8C" w:rsidP="00684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>Improvem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60957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B7E424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65C2CCEE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.0±13.3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D3CA69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1ACFF0C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3655014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61F95E0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7±19.6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4C5A75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073B8C" w14:paraId="4146D163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3D11DB59" w14:textId="77777777" w:rsidR="00073B8C" w:rsidRPr="00E60957" w:rsidRDefault="00073B8C" w:rsidP="00684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>Stab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118C3F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5E22C461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4.6±12.5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6D49B9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5561242D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AB5C12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C05AE5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5.7±13.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36BFFF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73B8C" w14:paraId="7AC35C87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54DBA113" w14:textId="77777777" w:rsidR="00073B8C" w:rsidRPr="00E60957" w:rsidRDefault="00073B8C" w:rsidP="00684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0957">
              <w:rPr>
                <w:rFonts w:ascii="Times New Roman" w:hAnsi="Times New Roman" w:cs="Times New Roman"/>
                <w:szCs w:val="21"/>
              </w:rPr>
              <w:t>Decline ≤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BF3524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2A665463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1.2±18.5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32C0172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0E4628E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349C4D6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51812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2.7±17.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0D51CE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073B8C" w14:paraId="16C790CF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33C19C3B" w14:textId="77777777" w:rsidR="00073B8C" w:rsidRDefault="00073B8C" w:rsidP="00684F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hange in </w:t>
            </w:r>
            <w:r>
              <w:rPr>
                <w:rFonts w:ascii="Times New Roman" w:hAnsi="Times New Roman"/>
                <w:szCs w:val="21"/>
              </w:rPr>
              <w:t xml:space="preserve">the </w:t>
            </w:r>
            <w:r>
              <w:rPr>
                <w:rFonts w:ascii="Times New Roman" w:hAnsi="Times New Roman" w:hint="eastAsia"/>
                <w:szCs w:val="21"/>
              </w:rPr>
              <w:t xml:space="preserve">total LCQ </w:t>
            </w:r>
            <w:r>
              <w:rPr>
                <w:rFonts w:ascii="Times New Roman" w:hAnsi="Times New Roman"/>
                <w:szCs w:val="21"/>
              </w:rPr>
              <w:t xml:space="preserve">total </w:t>
            </w:r>
            <w:r>
              <w:rPr>
                <w:rFonts w:ascii="Times New Roman" w:hAnsi="Times New Roman" w:hint="eastAsia"/>
                <w:szCs w:val="21"/>
              </w:rPr>
              <w:t>sco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5936092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21EC926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0BB9AA0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6CBC86E3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178FA31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7036C4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7F1EAB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073B8C" w14:paraId="7A4824F3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010B0C93" w14:textId="77777777" w:rsidR="00073B8C" w:rsidRDefault="00073B8C" w:rsidP="00684F6A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mprovement </w:t>
            </w:r>
            <w:r w:rsidRPr="00E60957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FEE1FC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0D46980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3.2±19.2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6842E50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6958FA45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15861E8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4F003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5.0±21.6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2C8BEA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</w:tr>
      <w:tr w:rsidR="00073B8C" w14:paraId="1D1E0BD5" w14:textId="77777777" w:rsidTr="00684F6A">
        <w:trPr>
          <w:trHeight w:val="344"/>
        </w:trPr>
        <w:tc>
          <w:tcPr>
            <w:tcW w:w="3556" w:type="dxa"/>
            <w:tcBorders>
              <w:top w:val="nil"/>
              <w:bottom w:val="nil"/>
            </w:tcBorders>
            <w:vAlign w:val="center"/>
          </w:tcPr>
          <w:p w14:paraId="3CBE7544" w14:textId="77777777" w:rsidR="00073B8C" w:rsidRPr="00F83790" w:rsidRDefault="00073B8C" w:rsidP="00684F6A">
            <w:pPr>
              <w:rPr>
                <w:rFonts w:ascii="Times New Roman" w:hAnsi="Times New Roman" w:cs="Times New Roman"/>
                <w:szCs w:val="21"/>
              </w:rPr>
            </w:pPr>
            <w:r w:rsidRPr="00F83790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Stab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1A57643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73B6C9E5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.9±11.2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66C433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25B538C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44A0EF09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FF098E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2±12.9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F1E6BE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73B8C" w14:paraId="54B125FE" w14:textId="77777777" w:rsidTr="00684F6A">
        <w:trPr>
          <w:trHeight w:val="344"/>
        </w:trPr>
        <w:tc>
          <w:tcPr>
            <w:tcW w:w="3556" w:type="dxa"/>
            <w:tcBorders>
              <w:top w:val="nil"/>
            </w:tcBorders>
            <w:vAlign w:val="center"/>
          </w:tcPr>
          <w:p w14:paraId="24B8A37A" w14:textId="77777777" w:rsidR="00073B8C" w:rsidRPr="00F83790" w:rsidRDefault="00073B8C" w:rsidP="00684F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Decli</w:t>
            </w:r>
            <w:r>
              <w:rPr>
                <w:rFonts w:ascii="Times New Roman" w:hAnsi="Times New Roman" w:cs="Times New Roman" w:hint="eastAsia"/>
                <w:szCs w:val="21"/>
              </w:rPr>
              <w:t>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60957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A644288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267" w:type="dxa"/>
            <w:tcBorders>
              <w:top w:val="nil"/>
            </w:tcBorders>
            <w:vAlign w:val="center"/>
          </w:tcPr>
          <w:p w14:paraId="5359329F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5±13.6</w:t>
            </w:r>
          </w:p>
        </w:tc>
        <w:tc>
          <w:tcPr>
            <w:tcW w:w="978" w:type="dxa"/>
            <w:tcBorders>
              <w:top w:val="nil"/>
            </w:tcBorders>
          </w:tcPr>
          <w:p w14:paraId="1FF7E816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1</w:t>
            </w:r>
          </w:p>
        </w:tc>
        <w:tc>
          <w:tcPr>
            <w:tcW w:w="276" w:type="dxa"/>
            <w:tcBorders>
              <w:top w:val="nil"/>
            </w:tcBorders>
          </w:tcPr>
          <w:p w14:paraId="048F642B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0C0286BD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7F7AE37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.5±19.6</w:t>
            </w:r>
          </w:p>
        </w:tc>
        <w:tc>
          <w:tcPr>
            <w:tcW w:w="846" w:type="dxa"/>
            <w:tcBorders>
              <w:top w:val="nil"/>
            </w:tcBorders>
          </w:tcPr>
          <w:p w14:paraId="53E35E9A" w14:textId="77777777" w:rsidR="00073B8C" w:rsidRDefault="00073B8C" w:rsidP="00684F6A">
            <w:pPr>
              <w:ind w:left="105" w:hanging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4</w:t>
            </w:r>
          </w:p>
        </w:tc>
      </w:tr>
    </w:tbl>
    <w:p w14:paraId="2B0B5844" w14:textId="77777777" w:rsidR="00073B8C" w:rsidRDefault="00073B8C" w:rsidP="00073B8C">
      <w:pPr>
        <w:spacing w:line="480" w:lineRule="auto"/>
        <w:rPr>
          <w:rFonts w:ascii="Times New Roman" w:hAnsi="Times New Roman" w:cs="Times New Roman"/>
          <w:sz w:val="24"/>
        </w:rPr>
      </w:pPr>
    </w:p>
    <w:p w14:paraId="443631B4" w14:textId="36A2C6A8" w:rsidR="00605B74" w:rsidRDefault="00073B8C" w:rsidP="00073B8C">
      <w:pPr>
        <w:spacing w:line="480" w:lineRule="auto"/>
      </w:pPr>
      <w:r w:rsidRPr="001571B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Data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re</w:t>
      </w:r>
      <w:r w:rsidRPr="001571B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presented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s a </w:t>
      </w:r>
      <w:r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number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r the </w:t>
      </w:r>
      <w:r w:rsidRPr="00BD2CD8"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>mean±SD</w:t>
      </w:r>
      <w:r w:rsidRPr="001571B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FVC, forced vital capacity; </w:t>
      </w:r>
      <w:proofErr w:type="spellStart"/>
      <w:r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>DLco</w:t>
      </w:r>
      <w:proofErr w:type="spellEnd"/>
      <w:r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diffusing capacity of the lung for carbon monoxide</w:t>
      </w:r>
      <w:r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proofErr w:type="spellStart"/>
      <w:r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>mMRC</w:t>
      </w:r>
      <w:proofErr w:type="spellEnd"/>
      <w:r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modified Medical Research Council dyspnea scale;</w:t>
      </w:r>
      <w:r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 xml:space="preserve"> LCQ,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Leicester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ough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Q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uestionnaire</w:t>
      </w:r>
    </w:p>
    <w:sectPr w:rsidR="00605B74" w:rsidSect="00FB689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8C"/>
    <w:rsid w:val="00073B8C"/>
    <w:rsid w:val="001F5D6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4EA54"/>
  <w15:chartTrackingRefBased/>
  <w15:docId w15:val="{532AB3BA-BE8D-4C96-AF36-295443FF9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8C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qFormat/>
    <w:rsid w:val="00073B8C"/>
  </w:style>
  <w:style w:type="table" w:styleId="TableGrid">
    <w:name w:val="Table Grid"/>
    <w:basedOn w:val="TableNormal"/>
    <w:uiPriority w:val="39"/>
    <w:rsid w:val="00073B8C"/>
    <w:pPr>
      <w:spacing w:beforeLines="50" w:after="0" w:line="360" w:lineRule="auto"/>
      <w:ind w:left="50" w:hangingChars="50" w:hanging="50"/>
      <w:jc w:val="both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3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18T10:17:00Z</dcterms:created>
  <dcterms:modified xsi:type="dcterms:W3CDTF">2020-07-18T10:19:00Z</dcterms:modified>
</cp:coreProperties>
</file>